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1F5" w:rsidRPr="00662812" w:rsidRDefault="004E01F5" w:rsidP="004E01F5">
      <w:pPr>
        <w:pStyle w:val="Caption"/>
        <w:keepNext/>
        <w:rPr>
          <w:szCs w:val="22"/>
        </w:rPr>
      </w:pPr>
      <w:bookmarkStart w:id="0" w:name="_Toc456782266"/>
      <w:bookmarkStart w:id="1" w:name="_GoBack"/>
      <w:bookmarkEnd w:id="1"/>
      <w:r>
        <w:t>Additional file 1</w:t>
      </w:r>
      <w:r w:rsidRPr="00662812">
        <w:rPr>
          <w:szCs w:val="22"/>
        </w:rPr>
        <w:t xml:space="preserve">: </w:t>
      </w:r>
      <w:r w:rsidRPr="00D213A3">
        <w:t>Participant Characteristics by Compliance (Total)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864"/>
        <w:gridCol w:w="2910"/>
        <w:gridCol w:w="2468"/>
      </w:tblGrid>
      <w:tr w:rsidR="004E01F5" w:rsidRPr="00D213A3" w:rsidTr="00905A9A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01F5" w:rsidRPr="00D213A3" w:rsidRDefault="004E01F5" w:rsidP="00905A9A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01F5" w:rsidRPr="00D213A3" w:rsidRDefault="004E01F5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Attended at least one intervention session</w:t>
            </w:r>
          </w:p>
          <w:p w:rsidR="004E01F5" w:rsidRPr="00D213A3" w:rsidRDefault="004E01F5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E01F5" w:rsidRPr="00D213A3" w:rsidRDefault="004E01F5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Attended no intervention sessions</w:t>
            </w:r>
          </w:p>
          <w:p w:rsidR="004E01F5" w:rsidRPr="00D213A3" w:rsidRDefault="004E01F5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32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7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 (59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3 (41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Transgen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1.5 (7.29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8.5 (6.85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9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9, 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6, 50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Number of years since first injec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.1 (8.12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.9 (9.45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.5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, 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, 34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omel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5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Number of days injected drugs in last mont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3.0 (11.0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.3 (9.49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5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, 2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, 28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Most frequently injected dru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4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 (69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 &amp; Crac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4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9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 &amp; Coca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Speedbal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done, M-ca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ny drugs injected in the last mont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9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0 (94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1 (5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 (31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 (Spee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9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K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do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 (2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25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</w:t>
            </w:r>
            <w:proofErr w:type="spellStart"/>
            <w:r w:rsidRPr="00D213A3">
              <w:rPr>
                <w:sz w:val="20"/>
                <w:szCs w:val="20"/>
              </w:rPr>
              <w:t>Mephedrone</w:t>
            </w:r>
            <w:proofErr w:type="spellEnd"/>
            <w:r w:rsidRPr="00D213A3">
              <w:rPr>
                <w:sz w:val="20"/>
                <w:szCs w:val="20"/>
              </w:rPr>
              <w:t xml:space="preserve"> (m-cat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mph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Injected heroin and cocaine in last month (Speedbal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9 (4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38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ny drugs used in the last mo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1 (55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38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 (1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8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3 (72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8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1 (97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</w:t>
            </w:r>
            <w:proofErr w:type="spellStart"/>
            <w:r w:rsidRPr="00D213A3">
              <w:rPr>
                <w:sz w:val="20"/>
                <w:szCs w:val="20"/>
              </w:rPr>
              <w:t>Mephedrone</w:t>
            </w:r>
            <w:proofErr w:type="spellEnd"/>
            <w:r w:rsidRPr="00D213A3">
              <w:rPr>
                <w:sz w:val="20"/>
                <w:szCs w:val="20"/>
              </w:rPr>
              <w:t xml:space="preserve"> (m-cat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mph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Ecstasy / 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annabi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3 (6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 (5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Solvents or Glu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Ketamin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Benzodiazepin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1 (5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5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Other drugs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22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Used </w:t>
            </w:r>
            <w:r w:rsidR="007C5F4D" w:rsidRPr="007C5F4D">
              <w:rPr>
                <w:sz w:val="20"/>
                <w:highlight w:val="yellow"/>
              </w:rPr>
              <w:t>injecting equipment provision (IEP)</w:t>
            </w:r>
            <w:r w:rsidR="007C5F4D" w:rsidRPr="007C5F4D">
              <w:rPr>
                <w:rFonts w:asciiTheme="minorHAnsi" w:hAnsiTheme="minorHAnsi" w:cs="Arial"/>
                <w:sz w:val="20"/>
              </w:rPr>
              <w:t xml:space="preserve"> </w:t>
            </w:r>
            <w:r w:rsidRPr="00D213A3">
              <w:rPr>
                <w:sz w:val="20"/>
                <w:szCs w:val="20"/>
              </w:rPr>
              <w:t>in the last mont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 (85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0 (94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lastRenderedPageBreak/>
              <w:t xml:space="preserve">   Number of individual needl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ean (S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1.3 (30.6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61.5 (70.86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1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in, Ma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, 1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, 280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Current detox/maintenance drug u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80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7 (84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Length of time on current scrip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Less than a mon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1 to 6 month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1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25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Over 6 month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4 (70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56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IV Positiv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4E01F5" w:rsidRPr="00D213A3" w:rsidTr="00905A9A">
        <w:trPr>
          <w:cantSplit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epatitis C Positiv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35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01F5" w:rsidRPr="00D213A3" w:rsidRDefault="004E01F5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47%)</w:t>
            </w:r>
          </w:p>
        </w:tc>
      </w:tr>
    </w:tbl>
    <w:p w:rsidR="004E01F5" w:rsidRPr="00D213A3" w:rsidRDefault="004E01F5" w:rsidP="004E01F5">
      <w:pPr>
        <w:rPr>
          <w:sz w:val="20"/>
          <w:szCs w:val="20"/>
        </w:rPr>
      </w:pPr>
    </w:p>
    <w:p w:rsidR="004E01F5" w:rsidRPr="00D213A3" w:rsidRDefault="004E01F5" w:rsidP="004E01F5">
      <w:pPr>
        <w:spacing w:after="200" w:line="276" w:lineRule="auto"/>
        <w:rPr>
          <w:b/>
          <w:bCs/>
          <w:sz w:val="20"/>
          <w:szCs w:val="20"/>
        </w:rPr>
      </w:pPr>
    </w:p>
    <w:sectPr w:rsidR="004E01F5" w:rsidRPr="00D21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F5"/>
    <w:rsid w:val="004866AF"/>
    <w:rsid w:val="004E01F5"/>
    <w:rsid w:val="00692547"/>
    <w:rsid w:val="007C5F4D"/>
    <w:rsid w:val="0095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375D0B-5E1B-4233-9CBC-9710B351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1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E01F5"/>
    <w:pPr>
      <w:spacing w:line="360" w:lineRule="auto"/>
    </w:pPr>
    <w:rPr>
      <w:rFonts w:eastAsia="SimSu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Gilchrist, Gail</cp:lastModifiedBy>
  <cp:revision>2</cp:revision>
  <dcterms:created xsi:type="dcterms:W3CDTF">2017-01-17T22:56:00Z</dcterms:created>
  <dcterms:modified xsi:type="dcterms:W3CDTF">2017-01-17T22:56:00Z</dcterms:modified>
</cp:coreProperties>
</file>